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31" w:type="dxa"/>
        <w:jc w:val="center"/>
        <w:tblLook w:val="04A0" w:firstRow="1" w:lastRow="0" w:firstColumn="1" w:lastColumn="0" w:noHBand="0" w:noVBand="1"/>
      </w:tblPr>
      <w:tblGrid>
        <w:gridCol w:w="3192"/>
        <w:gridCol w:w="776"/>
        <w:gridCol w:w="695"/>
        <w:gridCol w:w="807"/>
        <w:gridCol w:w="1076"/>
        <w:gridCol w:w="1347"/>
        <w:gridCol w:w="1532"/>
        <w:gridCol w:w="1606"/>
      </w:tblGrid>
      <w:tr w:rsidR="00AC3091" w:rsidRPr="00AC3091" w:rsidTr="00AC3091">
        <w:trPr>
          <w:trHeight w:val="371"/>
          <w:jc w:val="center"/>
        </w:trPr>
        <w:tc>
          <w:tcPr>
            <w:tcW w:w="110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upplementary Table 1</w:t>
            </w:r>
          </w:p>
        </w:tc>
      </w:tr>
      <w:tr w:rsidR="00AC3091" w:rsidRPr="00AC3091" w:rsidTr="00AC3091">
        <w:trPr>
          <w:trHeight w:val="874"/>
          <w:jc w:val="center"/>
        </w:trPr>
        <w:tc>
          <w:tcPr>
            <w:tcW w:w="110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The final staining score as indicated were divided into four grades: </w:t>
            </w:r>
            <w:proofErr w:type="gramStart"/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egative(</w:t>
            </w:r>
            <w:proofErr w:type="gramEnd"/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0~2 ), +(3~5) , ++(6~8) , +++(9~12)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70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YAP expression</w:t>
            </w:r>
          </w:p>
        </w:tc>
      </w:tr>
      <w:tr w:rsidR="00AC3091" w:rsidRPr="00AC3091" w:rsidTr="00AC3091">
        <w:trPr>
          <w:trHeight w:val="334"/>
          <w:jc w:val="center"/>
        </w:trPr>
        <w:tc>
          <w:tcPr>
            <w:tcW w:w="3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-, 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+, 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++, 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+++, 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%</w:t>
            </w: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  <w:bookmarkStart w:id="0" w:name="_GoBack"/>
        <w:bookmarkEnd w:id="0"/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ge (years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8.30%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≥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3.2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11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ender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3.10%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66.7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11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ocation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Antru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3.40%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Body and card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6.7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11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umor Size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≤3c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0.00%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gt;0.05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gt;3c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3.7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11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Invasion depth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T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62.50%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lt;0.05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T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9.4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T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3.3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T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6.2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11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ymphonode</w:t>
            </w:r>
            <w:proofErr w:type="spellEnd"/>
            <w:r w:rsidRPr="00AC30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metastasis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N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68.30%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&lt;0.05</w:t>
            </w: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N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0.5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N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6.0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297"/>
          <w:jc w:val="center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N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86.70%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AC3091" w:rsidRPr="00AC3091" w:rsidTr="00AC3091">
        <w:trPr>
          <w:trHeight w:val="334"/>
          <w:jc w:val="center"/>
        </w:trPr>
        <w:tc>
          <w:tcPr>
            <w:tcW w:w="110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091" w:rsidRPr="00AC3091" w:rsidRDefault="00AC3091" w:rsidP="00AC30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>Percentage</w:t>
            </w:r>
            <w:proofErr w:type="spellEnd"/>
            <w:r w:rsidRPr="00AC3091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of immunostaining.</w:t>
            </w:r>
          </w:p>
        </w:tc>
      </w:tr>
    </w:tbl>
    <w:p w:rsidR="00DE3B95" w:rsidRDefault="00DE3B95"/>
    <w:sectPr w:rsidR="00DE3B95" w:rsidSect="0093276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91"/>
    <w:rsid w:val="00016DDE"/>
    <w:rsid w:val="00064694"/>
    <w:rsid w:val="000766C7"/>
    <w:rsid w:val="000B4F78"/>
    <w:rsid w:val="000D38A3"/>
    <w:rsid w:val="00104BE0"/>
    <w:rsid w:val="0010511E"/>
    <w:rsid w:val="001240AE"/>
    <w:rsid w:val="001953DE"/>
    <w:rsid w:val="0024236E"/>
    <w:rsid w:val="003D0086"/>
    <w:rsid w:val="00430A6E"/>
    <w:rsid w:val="00433C90"/>
    <w:rsid w:val="0045586D"/>
    <w:rsid w:val="004A343E"/>
    <w:rsid w:val="004D315F"/>
    <w:rsid w:val="004D66D7"/>
    <w:rsid w:val="00601033"/>
    <w:rsid w:val="00650B7F"/>
    <w:rsid w:val="006770AE"/>
    <w:rsid w:val="006E59FE"/>
    <w:rsid w:val="00744625"/>
    <w:rsid w:val="0077704E"/>
    <w:rsid w:val="00785CC4"/>
    <w:rsid w:val="007A36FF"/>
    <w:rsid w:val="007A5D26"/>
    <w:rsid w:val="007B5F4B"/>
    <w:rsid w:val="007F4032"/>
    <w:rsid w:val="00833A06"/>
    <w:rsid w:val="0088152E"/>
    <w:rsid w:val="00932762"/>
    <w:rsid w:val="00954D7F"/>
    <w:rsid w:val="00957AB2"/>
    <w:rsid w:val="009E458B"/>
    <w:rsid w:val="00A35F94"/>
    <w:rsid w:val="00A513C4"/>
    <w:rsid w:val="00A66C4F"/>
    <w:rsid w:val="00AC3091"/>
    <w:rsid w:val="00AF2F56"/>
    <w:rsid w:val="00B62BE2"/>
    <w:rsid w:val="00B6341D"/>
    <w:rsid w:val="00B654E4"/>
    <w:rsid w:val="00BB68BA"/>
    <w:rsid w:val="00BC2C94"/>
    <w:rsid w:val="00BF7E67"/>
    <w:rsid w:val="00CC3B78"/>
    <w:rsid w:val="00D01492"/>
    <w:rsid w:val="00D1010B"/>
    <w:rsid w:val="00D5770C"/>
    <w:rsid w:val="00DE3B95"/>
    <w:rsid w:val="00F126E2"/>
    <w:rsid w:val="00F12A7B"/>
    <w:rsid w:val="00FA5DCE"/>
    <w:rsid w:val="00FB0F57"/>
    <w:rsid w:val="00FD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31A18"/>
  <w14:defaultImageDpi w14:val="32767"/>
  <w15:chartTrackingRefBased/>
  <w15:docId w15:val="{7D486E2B-79CE-9D4A-9995-B5A62F5C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17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6-14T01:18:00Z</dcterms:created>
  <dcterms:modified xsi:type="dcterms:W3CDTF">2018-06-14T01:23:00Z</dcterms:modified>
</cp:coreProperties>
</file>